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</w:rPr>
        <w:t>Table S2:</w:t>
      </w:r>
      <w:r>
        <w:rPr>
          <w:rFonts w:cs="Times New Roman"/>
        </w:rPr>
        <w:t xml:space="preserve"> Association between patient characteristics and QFT / TST results obtained through bivariate and multivariable logistic regression analysis for confirmed BCG status sample (</w:t>
      </w:r>
      <w:r>
        <w:rPr>
          <w:rFonts w:cs="Times New Roman"/>
          <w:i/>
        </w:rPr>
        <w:t>n</w:t>
      </w:r>
      <w:r>
        <w:rPr>
          <w:rFonts w:cs="Times New Roman"/>
        </w:rPr>
        <w:t>=117)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119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267"/>
        <w:gridCol w:w="1467"/>
        <w:gridCol w:w="1697"/>
        <w:gridCol w:w="1697"/>
        <w:gridCol w:w="267"/>
        <w:gridCol w:w="1467"/>
        <w:gridCol w:w="1597"/>
        <w:gridCol w:w="1597"/>
      </w:tblGrid>
      <w:tr>
        <w:trPr>
          <w:trHeight w:val="285" w:hRule="atLeast"/>
        </w:trPr>
        <w:tc>
          <w:tcPr>
            <w:tcW w:w="1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QFT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ntoux test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haracteristic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ositive case /</w:t>
            </w:r>
          </w:p>
        </w:tc>
        <w:tc>
          <w:tcPr>
            <w:tcW w:w="33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ositive case /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OR (95% CI)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otal cases (%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Unadjuste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djusted</w:t>
            </w:r>
            <w:r>
              <w:rPr>
                <w:rFonts w:eastAsia="Times New Roman" w:cs="Arial" w:ascii="Sylfaen" w:hAnsi="Sylfaen"/>
                <w:color w:val="000000"/>
                <w:sz w:val="18"/>
                <w:szCs w:val="20"/>
              </w:rPr>
              <w:t>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otal cases (%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Unadjusted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djusted</w:t>
            </w:r>
            <w:r>
              <w:rPr>
                <w:rFonts w:eastAsia="Times New Roman" w:cs="Arial" w:ascii="Sylfaen" w:hAnsi="Sylfaen"/>
                <w:color w:val="000000"/>
                <w:sz w:val="18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Age (years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&lt; 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3/44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3/4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18 - 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/3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.21 (1.29 - 8.27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1/3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97 (0.36 - 2.5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&gt; 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1/3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.49 (1.38 - 9.24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5/35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77 (0.69 - 4.6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Sex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/3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3/3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4/7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60 (0.27 - 1.31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6/7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99 (0.44 - 2.3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Studen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7/3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8/3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Housewif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3/4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.29 (1.53 - 13.23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  <w:t>7.83 (2.30 - 26.65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2/4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17 (0.41 - 3.5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Servic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6/4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.94 (1.45 - 11.80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  <w:t>6.80 (2.08 - 22.28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9/4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83 (0.68 - 5.2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Illiterat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1/3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0/3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Literat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5/7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70 (0.32 - 1.52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9/7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69 (0.73 - 4.1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BMI (kg/m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Underweigh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7/5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6/5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Normal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4/4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34 (0.61 - 2.97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/45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.54 (1.12 - 5.8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  <w:t>3.16 (1.31 - 7.61)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Overweigh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/1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75 (0.19 - 2.57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/1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25 (0.009-1.4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29 (0.034-2.52)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BCG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No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1/5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/5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Ye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5/6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56 (0.27 - 1.13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7/6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44 (0.19 - 0.9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uration of exposur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Low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0/7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0/7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High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6/3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.47 (1.55 - 8.18)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  <w:t>5.87 (2.18 - 15.84)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9/3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.91 (1.29 - 6.69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0"/>
              </w:rPr>
              <w:t>3.34 (1.38 - 8.07)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ontac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7F7F7F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7F7F7F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Indirec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8/7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/7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20"/>
              </w:rPr>
              <w:t>Direct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8/47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.18 (1.03 - 4.73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7/47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23 (0.56 - 2.71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rFonts w:eastAsia="Times New Roman" w:cs="Arial" w:ascii="Sylfaen" w:hAnsi="Sylfaen"/>
          <w:color w:val="000000"/>
          <w:sz w:val="20"/>
          <w:szCs w:val="20"/>
        </w:rPr>
        <w:t>†</w:t>
      </w:r>
      <w:r>
        <w:rPr>
          <w:rFonts w:eastAsia="Sylfaen" w:cs="Sylfaen" w:ascii="Sylfaen" w:hAnsi="Sylfaen"/>
          <w:color w:val="000000"/>
          <w:sz w:val="18"/>
          <w:szCs w:val="24"/>
          <w:lang w:val="en-IN" w:eastAsia="en-IN"/>
        </w:rPr>
        <w:t xml:space="preserve"> </w:t>
      </w:r>
      <w:r>
        <w:rPr>
          <w:rFonts w:eastAsia="Times New Roman" w:cs="Times New Roman" w:ascii="Sylfaen" w:hAnsi="Sylfaen"/>
          <w:color w:val="000000"/>
          <w:sz w:val="18"/>
          <w:szCs w:val="24"/>
          <w:lang w:val="en-IN" w:eastAsia="en-IN"/>
        </w:rPr>
        <w:t>Parsimonious</w:t>
      </w:r>
      <w:r>
        <w:rPr>
          <w:rFonts w:eastAsia="Times New Roman" w:cs="Times New Roman" w:ascii="Sylfaen" w:hAnsi="Sylfaen"/>
          <w:color w:val="000000"/>
          <w:szCs w:val="24"/>
          <w:vertAlign w:val="superscript"/>
          <w:lang w:val="en-IN" w:eastAsia="en-IN"/>
        </w:rPr>
        <w:t xml:space="preserve"> </w:t>
      </w:r>
      <w:r>
        <w:rPr>
          <w:rFonts w:eastAsia="Times New Roman" w:cs="Times New Roman"/>
          <w:color w:val="000000"/>
          <w:sz w:val="18"/>
          <w:szCs w:val="20"/>
          <w:lang w:val="en-IN" w:eastAsia="en-IN"/>
        </w:rPr>
        <w:t>multivariate logistic regression model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6:44:00Z</dcterms:created>
  <dc:creator>ali.husain</dc:creator>
  <dc:description/>
  <cp:keywords/>
  <dc:language>en-US</dc:language>
  <cp:lastModifiedBy>ali.husain</cp:lastModifiedBy>
  <dcterms:modified xsi:type="dcterms:W3CDTF">2014-01-29T06:46:00Z</dcterms:modified>
  <cp:revision>1</cp:revision>
  <dc:subject/>
  <dc:title/>
</cp:coreProperties>
</file>